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ind w:firstLine="480" w:firstLineChars="200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Cs/>
          <w:kern w:val="0"/>
          <w:sz w:val="24"/>
          <w:szCs w:val="24"/>
        </w:rPr>
        <w:t>The sequences of</w:t>
      </w:r>
      <w:r>
        <w:rPr>
          <w:rFonts w:ascii="Times New Roman" w:hAnsi="Times New Roman" w:cs="Times New Roman"/>
          <w:bCs/>
          <w:i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miR171e-OE</w:t>
      </w:r>
      <w:r>
        <w:rPr>
          <w:rFonts w:ascii="Times New Roman" w:hAnsi="Times New Roman" w:cs="Times New Roman"/>
          <w:bCs/>
          <w:iCs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Yellow shades indicate the precursor sequence of miR1</w:t>
      </w:r>
      <w:r>
        <w:rPr>
          <w:rFonts w:hint="eastAsia" w:ascii="Times New Roman" w:hAnsi="Times New Roman" w:cs="Times New Roman"/>
          <w:bCs/>
          <w:kern w:val="0"/>
          <w:sz w:val="24"/>
          <w:szCs w:val="24"/>
          <w:lang w:val="en-US" w:eastAsia="zh-CN"/>
        </w:rPr>
        <w:t>71e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. Green shades and bold indicate the mature miR1</w:t>
      </w:r>
      <w:r>
        <w:rPr>
          <w:rFonts w:hint="eastAsia" w:ascii="Times New Roman" w:hAnsi="Times New Roman" w:cs="Times New Roman"/>
          <w:bCs/>
          <w:kern w:val="0"/>
          <w:sz w:val="24"/>
          <w:szCs w:val="24"/>
          <w:lang w:val="en-US" w:eastAsia="zh-CN"/>
        </w:rPr>
        <w:t>71e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sequences, respectively.</w:t>
      </w:r>
    </w:p>
    <w:p>
      <w:pPr>
        <w:spacing w:line="480" w:lineRule="auto"/>
        <w:rPr>
          <w:rFonts w:hint="default" w:ascii="Times New Roman" w:hAnsi="Times New Roman" w:cs="Times New Roman" w:eastAsiaTheme="minorEastAsia"/>
          <w:bCs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Cs/>
          <w:kern w:val="0"/>
          <w:sz w:val="24"/>
          <w:szCs w:val="24"/>
        </w:rPr>
        <w:t>&gt;</w:t>
      </w:r>
      <w:r>
        <w:rPr>
          <w:rFonts w:ascii="Times New Roman" w:hAnsi="Times New Roman" w:cs="Times New Roman"/>
          <w:bCs/>
          <w:sz w:val="24"/>
          <w:szCs w:val="24"/>
        </w:rPr>
        <w:t>miR171e-OE</w:t>
      </w:r>
      <w:bookmarkStart w:id="0" w:name="_GoBack"/>
      <w:bookmarkEnd w:id="0"/>
    </w:p>
    <w:p>
      <w:pPr>
        <w:autoSpaceDE w:val="0"/>
        <w:autoSpaceDN w:val="0"/>
        <w:adjustRightInd w:val="0"/>
        <w:jc w:val="both"/>
        <w:rPr>
          <w:rFonts w:hint="default" w:ascii="Times New Roman" w:hAnsi="Times New Roman" w:cs="Times New Roman"/>
          <w:kern w:val="0"/>
          <w:sz w:val="24"/>
          <w:szCs w:val="24"/>
          <w:highlight w:val="yellow"/>
        </w:rPr>
      </w:pPr>
      <w:r>
        <w:rPr>
          <w:rFonts w:hint="default" w:ascii="Times New Roman" w:hAnsi="Times New Roman" w:cs="Times New Roman"/>
          <w:kern w:val="0"/>
          <w:sz w:val="24"/>
          <w:szCs w:val="24"/>
          <w:highlight w:val="yellow"/>
        </w:rPr>
        <w:t>GGTCACAACATGATGAAGATACATAGTTGAAACTTGAAAGATATAATAGT TTTGATTTTTCGTATTGAAAATTATTCTGCAAATTGATGGATAGCTAGCTAATTCAAAGA TGAAGTTGGG AAATATTGAA GGTACGTACT TTATAATATG TTTAGGAAGATATATATAGATATTGATGCGGTTCAATCTGAAAGACATGG TTAGATATGTAATTAGCCTTGTAATTTTGGA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24"/>
          <w:szCs w:val="24"/>
          <w:highlight w:val="green"/>
        </w:rPr>
        <w:t>TTGAGCCGCGTCAATATCTCT</w:t>
      </w:r>
      <w:r>
        <w:rPr>
          <w:rFonts w:hint="default" w:ascii="Times New Roman" w:hAnsi="Times New Roman" w:cs="Times New Roman"/>
          <w:kern w:val="0"/>
          <w:sz w:val="24"/>
          <w:szCs w:val="24"/>
          <w:highlight w:val="yellow"/>
        </w:rPr>
        <w:t>CTTCCTATTTTCAATTAGTTTATAAGTAACTTGAACTTTATTTAATTACTCGTTGGTAATACTTGTCTTGTTTCATGTTTTCCTCTTGGCCATGCATCTTTAATGTTTTTTTTTCCACTAATTTTCTGGTTTTTAATTAGTTTTTAAATTTCTTCTTAATTTCATCTTTGACACCATTAATTTCATTCGTTGCCGTTCGTTGATAGAC GTTTTTGAATTAGATAG</w:t>
      </w:r>
    </w:p>
    <w:p>
      <w:pPr>
        <w:spacing w:line="480" w:lineRule="auto"/>
        <w:rPr>
          <w:rFonts w:hint="default" w:ascii="Times New Roman" w:hAnsi="Times New Roman" w:eastAsia="宋体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410"/>
    <w:rsid w:val="0023564D"/>
    <w:rsid w:val="004B64DE"/>
    <w:rsid w:val="004D02D0"/>
    <w:rsid w:val="005549BE"/>
    <w:rsid w:val="005715C1"/>
    <w:rsid w:val="0063193E"/>
    <w:rsid w:val="00704041"/>
    <w:rsid w:val="00845360"/>
    <w:rsid w:val="00853410"/>
    <w:rsid w:val="00936D89"/>
    <w:rsid w:val="00961026"/>
    <w:rsid w:val="00A638E1"/>
    <w:rsid w:val="00BE2626"/>
    <w:rsid w:val="00CA18A4"/>
    <w:rsid w:val="00F21B4F"/>
    <w:rsid w:val="00FE17A7"/>
    <w:rsid w:val="45AB1823"/>
    <w:rsid w:val="53467E54"/>
    <w:rsid w:val="659B7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2</Words>
  <Characters>630</Characters>
  <Lines>4</Lines>
  <Paragraphs>1</Paragraphs>
  <TotalTime>0</TotalTime>
  <ScaleCrop>false</ScaleCrop>
  <LinksUpToDate>false</LinksUpToDate>
  <CharactersWithSpaces>659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8T11:56:00Z</dcterms:created>
  <dc:creator>Neki</dc:creator>
  <cp:lastModifiedBy>MACBOOK</cp:lastModifiedBy>
  <dcterms:modified xsi:type="dcterms:W3CDTF">2022-06-04T06:53:56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092D9337B37142318C733C68EBEE409F</vt:lpwstr>
  </property>
</Properties>
</file>